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51AEE1" w14:textId="3AAFC31A" w:rsidR="00DE4E78" w:rsidRPr="00BC68F8" w:rsidRDefault="00FC0666" w:rsidP="00FC0666">
      <w:pPr>
        <w:widowControl/>
        <w:rPr>
          <w:rFonts w:ascii="Georgia" w:hAnsi="Georgia"/>
          <w:color w:val="000000"/>
          <w:shd w:val="clear" w:color="auto" w:fill="FFFFFF"/>
        </w:rPr>
      </w:pPr>
      <w:bookmarkStart w:id="0" w:name="_GoBack"/>
      <w:bookmarkEnd w:id="0"/>
      <w:r w:rsidRPr="00BC68F8">
        <w:rPr>
          <w:rFonts w:ascii="Georgia" w:hAnsi="Georgia"/>
          <w:color w:val="000000"/>
          <w:shd w:val="clear" w:color="auto" w:fill="FFFFFF"/>
        </w:rPr>
        <w:t xml:space="preserve">Post-hoc pairwise chi-square test </w:t>
      </w:r>
      <w:r w:rsidR="00463267" w:rsidRPr="00BC68F8">
        <w:rPr>
          <w:rFonts w:ascii="Georgia" w:hAnsi="Georgia"/>
          <w:color w:val="000000"/>
          <w:shd w:val="clear" w:color="auto" w:fill="FFFFFF"/>
        </w:rPr>
        <w:t xml:space="preserve">for comparison of data </w:t>
      </w:r>
      <w:r w:rsidR="00F9216F" w:rsidRPr="00BC68F8">
        <w:rPr>
          <w:rFonts w:ascii="Georgia" w:hAnsi="Georgia"/>
          <w:color w:val="000000"/>
          <w:shd w:val="clear" w:color="auto" w:fill="FFFFFF"/>
        </w:rPr>
        <w:t>needs</w:t>
      </w:r>
      <w:r w:rsidR="00463267" w:rsidRPr="00BC68F8">
        <w:rPr>
          <w:rFonts w:ascii="Georgia" w:hAnsi="Georgia"/>
          <w:color w:val="000000"/>
          <w:shd w:val="clear" w:color="auto" w:fill="FFFFFF"/>
        </w:rPr>
        <w:t>, obstacle</w:t>
      </w:r>
      <w:r w:rsidR="00F9216F" w:rsidRPr="00BC68F8">
        <w:rPr>
          <w:rFonts w:ascii="Georgia" w:hAnsi="Georgia"/>
          <w:color w:val="000000"/>
          <w:shd w:val="clear" w:color="auto" w:fill="FFFFFF"/>
        </w:rPr>
        <w:t>s</w:t>
      </w:r>
      <w:r w:rsidR="00463267" w:rsidRPr="00BC68F8">
        <w:rPr>
          <w:rFonts w:ascii="Georgia" w:hAnsi="Georgia"/>
          <w:color w:val="000000"/>
          <w:shd w:val="clear" w:color="auto" w:fill="FFFFFF"/>
        </w:rPr>
        <w:t xml:space="preserve">, and </w:t>
      </w:r>
      <w:r w:rsidR="00F9216F">
        <w:rPr>
          <w:rFonts w:ascii="Georgia" w:hAnsi="Georgia"/>
          <w:color w:val="000000"/>
          <w:shd w:val="clear" w:color="auto" w:fill="FFFFFF"/>
        </w:rPr>
        <w:t>improvement</w:t>
      </w:r>
    </w:p>
    <w:tbl>
      <w:tblPr>
        <w:tblStyle w:val="3"/>
        <w:tblpPr w:leftFromText="142" w:rightFromText="142" w:vertAnchor="page" w:horzAnchor="margin" w:tblpY="2183"/>
        <w:tblW w:w="91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86"/>
        <w:gridCol w:w="1992"/>
        <w:gridCol w:w="1977"/>
        <w:gridCol w:w="1495"/>
      </w:tblGrid>
      <w:tr w:rsidR="005D7A98" w:rsidRPr="00165D47" w14:paraId="5E3E5620" w14:textId="77777777" w:rsidTr="005D7A98">
        <w:trPr>
          <w:trHeight w:val="420"/>
        </w:trPr>
        <w:tc>
          <w:tcPr>
            <w:tcW w:w="3686" w:type="dxa"/>
            <w:tcBorders>
              <w:top w:val="single" w:sz="4" w:space="0" w:color="000000" w:themeColor="text1"/>
            </w:tcBorders>
            <w:vAlign w:val="center"/>
          </w:tcPr>
          <w:p w14:paraId="45F6D2EF" w14:textId="77777777" w:rsidR="005D7A98" w:rsidRPr="00165D47" w:rsidRDefault="005D7A98" w:rsidP="005D7A98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906EA06" w14:textId="77777777" w:rsidR="005D7A98" w:rsidRPr="00165D47" w:rsidRDefault="005D7A98" w:rsidP="005D7A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Respondents, % (total n=115)</w:t>
            </w:r>
          </w:p>
        </w:tc>
        <w:tc>
          <w:tcPr>
            <w:tcW w:w="1495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4CC1CC" w14:textId="77777777" w:rsidR="005D7A98" w:rsidRPr="00165D47" w:rsidRDefault="005D7A98" w:rsidP="005D7A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Chi-square test</w:t>
            </w:r>
          </w:p>
          <w:p w14:paraId="60B36BE0" w14:textId="77777777" w:rsidR="005D7A98" w:rsidRPr="00165D47" w:rsidRDefault="005D7A98" w:rsidP="005D7A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E2F">
              <w:rPr>
                <w:rFonts w:ascii="Times New Roman" w:eastAsia="Times New Roman" w:hAnsi="Times New Roman" w:cs="Times New Roman"/>
              </w:rPr>
              <w:t>Adjusted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075E2F">
              <w:rPr>
                <w:rFonts w:ascii="Times New Roman" w:eastAsia="Times New Roman" w:hAnsi="Times New Roman" w:cs="Times New Roman"/>
                <w:i/>
              </w:rPr>
              <w:t>P</w:t>
            </w:r>
            <w:r w:rsidRPr="00165D47">
              <w:rPr>
                <w:rFonts w:ascii="Times New Roman" w:eastAsia="Times New Roman" w:hAnsi="Times New Roman" w:cs="Times New Roman"/>
              </w:rPr>
              <w:t>-value</w:t>
            </w:r>
          </w:p>
        </w:tc>
      </w:tr>
      <w:tr w:rsidR="005D7A98" w:rsidRPr="00165D47" w14:paraId="572FA3B1" w14:textId="77777777" w:rsidTr="005D7A98">
        <w:trPr>
          <w:trHeight w:val="420"/>
        </w:trPr>
        <w:tc>
          <w:tcPr>
            <w:tcW w:w="3686" w:type="dxa"/>
            <w:tcBorders>
              <w:bottom w:val="single" w:sz="4" w:space="0" w:color="000000" w:themeColor="text1"/>
            </w:tcBorders>
            <w:vAlign w:val="center"/>
          </w:tcPr>
          <w:p w14:paraId="187AFD18" w14:textId="77777777" w:rsidR="005D7A98" w:rsidRPr="00165D47" w:rsidRDefault="005D7A98" w:rsidP="005D7A98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Measures</w:t>
            </w:r>
          </w:p>
        </w:tc>
        <w:tc>
          <w:tcPr>
            <w:tcW w:w="1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14C31AC" w14:textId="77777777" w:rsidR="005D7A98" w:rsidRPr="00165D47" w:rsidRDefault="005D7A98" w:rsidP="005D7A98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Public purpose</w:t>
            </w:r>
          </w:p>
          <w:p w14:paraId="231A76EB" w14:textId="77777777" w:rsidR="005D7A98" w:rsidRPr="00165D47" w:rsidRDefault="005D7A98" w:rsidP="005D7A98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(n = 81)</w:t>
            </w:r>
          </w:p>
        </w:tc>
        <w:tc>
          <w:tcPr>
            <w:tcW w:w="1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50CA45" w14:textId="77777777" w:rsidR="005D7A98" w:rsidRPr="00165D47" w:rsidRDefault="005D7A98" w:rsidP="005D7A98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Commercial purpose</w:t>
            </w:r>
          </w:p>
          <w:p w14:paraId="3B6C9C0C" w14:textId="77777777" w:rsidR="005D7A98" w:rsidRPr="00165D47" w:rsidRDefault="005D7A98" w:rsidP="005D7A98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(n=34)</w:t>
            </w:r>
          </w:p>
        </w:tc>
        <w:tc>
          <w:tcPr>
            <w:tcW w:w="1495" w:type="dxa"/>
            <w:vMerge/>
            <w:vAlign w:val="center"/>
          </w:tcPr>
          <w:p w14:paraId="50AB502D" w14:textId="77777777" w:rsidR="005D7A98" w:rsidRPr="00165D47" w:rsidRDefault="005D7A98" w:rsidP="005D7A9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D7A98" w:rsidRPr="00165D47" w14:paraId="1CA63B0F" w14:textId="77777777" w:rsidTr="005D7A98">
        <w:tc>
          <w:tcPr>
            <w:tcW w:w="3686" w:type="dxa"/>
            <w:tcBorders>
              <w:top w:val="single" w:sz="4" w:space="0" w:color="000000" w:themeColor="text1"/>
              <w:bottom w:val="nil"/>
              <w:right w:val="nil"/>
            </w:tcBorders>
          </w:tcPr>
          <w:p w14:paraId="59A792DE" w14:textId="77777777" w:rsidR="005D7A98" w:rsidRPr="00165D47" w:rsidRDefault="005D7A98" w:rsidP="005D7A98">
            <w:pPr>
              <w:tabs>
                <w:tab w:val="left" w:pos="2625"/>
              </w:tabs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165D47">
              <w:rPr>
                <w:rFonts w:ascii="Times New Roman" w:eastAsia="Times New Roman" w:hAnsi="Times New Roman" w:cs="Times New Roman"/>
                <w:b/>
              </w:rPr>
              <w:t>Data needs, n (%), multiple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choices</w:t>
            </w:r>
          </w:p>
        </w:tc>
        <w:tc>
          <w:tcPr>
            <w:tcW w:w="1992" w:type="dxa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CBA3920" w14:textId="77777777" w:rsidR="005D7A98" w:rsidRPr="00165D47" w:rsidRDefault="005D7A98" w:rsidP="005D7A9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F2E385F" w14:textId="77777777" w:rsidR="005D7A98" w:rsidRPr="00165D47" w:rsidRDefault="005D7A98" w:rsidP="005D7A9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B3573C0" w14:textId="77777777" w:rsidR="005D7A98" w:rsidRPr="00165D47" w:rsidRDefault="005D7A98" w:rsidP="005D7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A98" w:rsidRPr="00165D47" w14:paraId="584BFA28" w14:textId="77777777" w:rsidTr="005D7A98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30346BAB" w14:textId="77777777" w:rsidR="005D7A98" w:rsidRPr="00165D47" w:rsidRDefault="005D7A98" w:rsidP="005D7A98">
            <w:pPr>
              <w:tabs>
                <w:tab w:val="left" w:pos="2625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  <w:r w:rsidRPr="00165D47">
              <w:rPr>
                <w:rFonts w:ascii="Times New Roman" w:eastAsia="Times New Roman" w:hAnsi="Times New Roman" w:cs="Times New Roman"/>
              </w:rPr>
              <w:t>Clinical data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61341F5" w14:textId="77777777" w:rsidR="005D7A98" w:rsidRPr="00165D47" w:rsidRDefault="005D7A98" w:rsidP="005D7A9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53 (65.4)</w:t>
            </w:r>
          </w:p>
        </w:tc>
        <w:tc>
          <w:tcPr>
            <w:tcW w:w="197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BD62EBF" w14:textId="77777777" w:rsidR="005D7A98" w:rsidRPr="00165D47" w:rsidRDefault="005D7A98" w:rsidP="005D7A9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28 (82.4)</w:t>
            </w:r>
          </w:p>
        </w:tc>
        <w:tc>
          <w:tcPr>
            <w:tcW w:w="14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2CC0797" w14:textId="77777777" w:rsidR="005D7A98" w:rsidRPr="004865AB" w:rsidRDefault="005D7A98" w:rsidP="005D7A9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0</w:t>
            </w:r>
          </w:p>
        </w:tc>
      </w:tr>
      <w:tr w:rsidR="005D7A98" w:rsidRPr="00165D47" w14:paraId="61AA1D18" w14:textId="77777777" w:rsidTr="005D7A98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75C8A340" w14:textId="77777777" w:rsidR="005D7A98" w:rsidRPr="00165D47" w:rsidRDefault="005D7A98" w:rsidP="005D7A98">
            <w:pPr>
              <w:tabs>
                <w:tab w:val="left" w:pos="2625"/>
              </w:tabs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165D47"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  <w:r w:rsidRPr="00165D47">
              <w:rPr>
                <w:rFonts w:ascii="Times New Roman" w:eastAsia="Times New Roman" w:hAnsi="Times New Roman" w:cs="Times New Roman"/>
              </w:rPr>
              <w:t>Public data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D2BBC79" w14:textId="77777777" w:rsidR="005D7A98" w:rsidRPr="00165D47" w:rsidRDefault="005D7A98" w:rsidP="005D7A9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53 (65.4)</w:t>
            </w:r>
          </w:p>
        </w:tc>
        <w:tc>
          <w:tcPr>
            <w:tcW w:w="197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1EA28EE" w14:textId="77777777" w:rsidR="005D7A98" w:rsidRPr="00165D47" w:rsidRDefault="005D7A98" w:rsidP="005D7A9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23 (67.6)</w:t>
            </w:r>
          </w:p>
        </w:tc>
        <w:tc>
          <w:tcPr>
            <w:tcW w:w="14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F30E411" w14:textId="77777777" w:rsidR="005D7A98" w:rsidRPr="004865AB" w:rsidRDefault="005D7A98" w:rsidP="005D7A9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0</w:t>
            </w:r>
          </w:p>
        </w:tc>
      </w:tr>
      <w:tr w:rsidR="005D7A98" w:rsidRPr="00165D47" w14:paraId="05F7FF1C" w14:textId="77777777" w:rsidTr="005D7A98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562B060C" w14:textId="77777777" w:rsidR="005D7A98" w:rsidRPr="00165D47" w:rsidRDefault="005D7A98" w:rsidP="005D7A98">
            <w:pPr>
              <w:tabs>
                <w:tab w:val="left" w:pos="2625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  <w:r w:rsidRPr="00165D47">
              <w:rPr>
                <w:rFonts w:ascii="Times New Roman" w:eastAsia="Times New Roman" w:hAnsi="Times New Roman" w:cs="Times New Roman"/>
              </w:rPr>
              <w:t>Research data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B93DC84" w14:textId="77777777" w:rsidR="005D7A98" w:rsidRPr="00165D47" w:rsidRDefault="005D7A98" w:rsidP="005D7A9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44 (54.3)</w:t>
            </w:r>
          </w:p>
        </w:tc>
        <w:tc>
          <w:tcPr>
            <w:tcW w:w="197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27F8BD9" w14:textId="77777777" w:rsidR="005D7A98" w:rsidRPr="00165D47" w:rsidRDefault="005D7A98" w:rsidP="005D7A9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16 (47.1)</w:t>
            </w:r>
          </w:p>
        </w:tc>
        <w:tc>
          <w:tcPr>
            <w:tcW w:w="14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224B9C7" w14:textId="77777777" w:rsidR="005D7A98" w:rsidRPr="004865AB" w:rsidRDefault="005D7A98" w:rsidP="005D7A9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0</w:t>
            </w:r>
          </w:p>
        </w:tc>
      </w:tr>
      <w:tr w:rsidR="005D7A98" w:rsidRPr="00165D47" w14:paraId="26F60A36" w14:textId="77777777" w:rsidTr="005D7A98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16028A4D" w14:textId="77777777" w:rsidR="005D7A98" w:rsidRPr="00165D47" w:rsidRDefault="005D7A98" w:rsidP="005D7A98">
            <w:pPr>
              <w:tabs>
                <w:tab w:val="left" w:pos="2625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 xml:space="preserve">  Life log data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A805721" w14:textId="77777777" w:rsidR="005D7A98" w:rsidRPr="00165D47" w:rsidRDefault="005D7A98" w:rsidP="005D7A9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18 (22.2)</w:t>
            </w:r>
          </w:p>
        </w:tc>
        <w:tc>
          <w:tcPr>
            <w:tcW w:w="197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89B7ECE" w14:textId="77777777" w:rsidR="005D7A98" w:rsidRPr="00165D47" w:rsidRDefault="005D7A98" w:rsidP="005D7A9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18 (52.9)</w:t>
            </w:r>
          </w:p>
        </w:tc>
        <w:tc>
          <w:tcPr>
            <w:tcW w:w="14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05C7B60" w14:textId="77777777" w:rsidR="005D7A98" w:rsidRPr="004865AB" w:rsidRDefault="005D7A98" w:rsidP="005D7A9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0</w:t>
            </w:r>
          </w:p>
        </w:tc>
      </w:tr>
      <w:tr w:rsidR="005D7A98" w:rsidRPr="00165D47" w14:paraId="5D599F15" w14:textId="77777777" w:rsidTr="005D7A98">
        <w:tc>
          <w:tcPr>
            <w:tcW w:w="3686" w:type="dxa"/>
            <w:tcBorders>
              <w:top w:val="nil"/>
              <w:bottom w:val="single" w:sz="4" w:space="0" w:color="FFFFFF" w:themeColor="background1"/>
              <w:right w:val="nil"/>
            </w:tcBorders>
          </w:tcPr>
          <w:p w14:paraId="47F288AB" w14:textId="77777777" w:rsidR="005D7A98" w:rsidRPr="00165D47" w:rsidRDefault="005D7A98" w:rsidP="005D7A98">
            <w:pPr>
              <w:tabs>
                <w:tab w:val="left" w:pos="2625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 xml:space="preserve">  Genetic data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E71D3CD" w14:textId="77777777" w:rsidR="005D7A98" w:rsidRPr="00165D47" w:rsidRDefault="005D7A98" w:rsidP="005D7A9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17 (21.0)</w:t>
            </w:r>
          </w:p>
        </w:tc>
        <w:tc>
          <w:tcPr>
            <w:tcW w:w="197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FD7247C" w14:textId="77777777" w:rsidR="005D7A98" w:rsidRPr="00165D47" w:rsidRDefault="005D7A98" w:rsidP="005D7A9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9 (26.5)</w:t>
            </w:r>
          </w:p>
        </w:tc>
        <w:tc>
          <w:tcPr>
            <w:tcW w:w="14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B9F67AF" w14:textId="77777777" w:rsidR="005D7A98" w:rsidRPr="004865AB" w:rsidRDefault="005D7A98" w:rsidP="005D7A9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.21</w:t>
            </w:r>
          </w:p>
        </w:tc>
      </w:tr>
      <w:tr w:rsidR="005D7A98" w:rsidRPr="00165D47" w14:paraId="2CE29FB7" w14:textId="77777777" w:rsidTr="005D7A98">
        <w:tc>
          <w:tcPr>
            <w:tcW w:w="3686" w:type="dxa"/>
            <w:tcBorders>
              <w:top w:val="single" w:sz="4" w:space="0" w:color="FFFFFF" w:themeColor="background1"/>
              <w:right w:val="nil"/>
            </w:tcBorders>
          </w:tcPr>
          <w:p w14:paraId="5238C1DE" w14:textId="77777777" w:rsidR="005D7A98" w:rsidRPr="00165D47" w:rsidRDefault="005D7A98" w:rsidP="005D7A98">
            <w:pPr>
              <w:tabs>
                <w:tab w:val="left" w:pos="2625"/>
              </w:tabs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165D47">
              <w:rPr>
                <w:rFonts w:ascii="Times New Roman" w:eastAsia="Times New Roman" w:hAnsi="Times New Roman" w:cs="Times New Roman"/>
                <w:b/>
              </w:rPr>
              <w:t>Obstacles, n (%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14:paraId="6672484C" w14:textId="77777777" w:rsidR="005D7A98" w:rsidRPr="00165D47" w:rsidRDefault="005D7A98" w:rsidP="005D7A9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14:paraId="494C85F8" w14:textId="77777777" w:rsidR="005D7A98" w:rsidRPr="00165D47" w:rsidRDefault="005D7A98" w:rsidP="005D7A9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14:paraId="17BC4653" w14:textId="77777777" w:rsidR="005D7A98" w:rsidRPr="00165D47" w:rsidRDefault="005D7A98" w:rsidP="005D7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A98" w:rsidRPr="00165D47" w14:paraId="55962577" w14:textId="77777777" w:rsidTr="005D7A98">
        <w:tc>
          <w:tcPr>
            <w:tcW w:w="3686" w:type="dxa"/>
          </w:tcPr>
          <w:p w14:paraId="0D1606DA" w14:textId="77777777" w:rsidR="005D7A98" w:rsidRPr="00165D47" w:rsidRDefault="005D7A98" w:rsidP="005D7A98">
            <w:pPr>
              <w:tabs>
                <w:tab w:val="left" w:pos="2625"/>
              </w:tabs>
              <w:spacing w:line="360" w:lineRule="auto"/>
              <w:ind w:firstLine="100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 xml:space="preserve">Conflict with laws </w:t>
            </w:r>
          </w:p>
        </w:tc>
        <w:tc>
          <w:tcPr>
            <w:tcW w:w="1992" w:type="dxa"/>
            <w:vAlign w:val="center"/>
          </w:tcPr>
          <w:p w14:paraId="211184BB" w14:textId="77777777" w:rsidR="005D7A98" w:rsidRPr="00165D47" w:rsidRDefault="005D7A98" w:rsidP="005D7A98">
            <w:pPr>
              <w:tabs>
                <w:tab w:val="center" w:pos="138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38 (46.9)</w:t>
            </w:r>
          </w:p>
        </w:tc>
        <w:tc>
          <w:tcPr>
            <w:tcW w:w="1977" w:type="dxa"/>
            <w:vAlign w:val="center"/>
          </w:tcPr>
          <w:p w14:paraId="381DC1DE" w14:textId="77777777" w:rsidR="005D7A98" w:rsidRPr="00165D47" w:rsidRDefault="005D7A98" w:rsidP="005D7A98">
            <w:pPr>
              <w:tabs>
                <w:tab w:val="center" w:pos="138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13 (38.2)</w:t>
            </w:r>
          </w:p>
        </w:tc>
        <w:tc>
          <w:tcPr>
            <w:tcW w:w="1495" w:type="dxa"/>
            <w:vAlign w:val="center"/>
          </w:tcPr>
          <w:p w14:paraId="68A32382" w14:textId="77777777" w:rsidR="005D7A98" w:rsidRPr="00165D47" w:rsidRDefault="005D7A98" w:rsidP="005D7A98">
            <w:pPr>
              <w:tabs>
                <w:tab w:val="center" w:pos="1380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0</w:t>
            </w:r>
          </w:p>
        </w:tc>
      </w:tr>
      <w:tr w:rsidR="005D7A98" w:rsidRPr="00165D47" w14:paraId="2E1A3607" w14:textId="77777777" w:rsidTr="005D7A98">
        <w:tc>
          <w:tcPr>
            <w:tcW w:w="3686" w:type="dxa"/>
          </w:tcPr>
          <w:p w14:paraId="7C282E01" w14:textId="77777777" w:rsidR="005D7A98" w:rsidRPr="00165D47" w:rsidRDefault="005D7A98" w:rsidP="005D7A98">
            <w:pPr>
              <w:tabs>
                <w:tab w:val="left" w:pos="2625"/>
              </w:tabs>
              <w:spacing w:line="360" w:lineRule="auto"/>
              <w:ind w:firstLine="100"/>
              <w:rPr>
                <w:rFonts w:ascii="Times New Roman" w:eastAsia="Times New Roman" w:hAnsi="Times New Roman" w:cs="Times New Roman"/>
                <w:b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Data standardization</w:t>
            </w:r>
          </w:p>
        </w:tc>
        <w:tc>
          <w:tcPr>
            <w:tcW w:w="1992" w:type="dxa"/>
            <w:vAlign w:val="center"/>
          </w:tcPr>
          <w:p w14:paraId="2C79CC28" w14:textId="77777777" w:rsidR="005D7A98" w:rsidRPr="00165D47" w:rsidRDefault="005D7A98" w:rsidP="005D7A98">
            <w:pPr>
              <w:tabs>
                <w:tab w:val="center" w:pos="138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35 (43.2)</w:t>
            </w:r>
          </w:p>
        </w:tc>
        <w:tc>
          <w:tcPr>
            <w:tcW w:w="1977" w:type="dxa"/>
            <w:vAlign w:val="center"/>
          </w:tcPr>
          <w:p w14:paraId="5799F4AB" w14:textId="77777777" w:rsidR="005D7A98" w:rsidRPr="00165D47" w:rsidRDefault="005D7A98" w:rsidP="005D7A98">
            <w:pPr>
              <w:tabs>
                <w:tab w:val="center" w:pos="1380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15 (44.1)</w:t>
            </w:r>
          </w:p>
        </w:tc>
        <w:tc>
          <w:tcPr>
            <w:tcW w:w="1495" w:type="dxa"/>
            <w:vAlign w:val="center"/>
          </w:tcPr>
          <w:p w14:paraId="484C31AB" w14:textId="77777777" w:rsidR="005D7A98" w:rsidRPr="005834C7" w:rsidRDefault="005D7A98" w:rsidP="005D7A98">
            <w:pPr>
              <w:tabs>
                <w:tab w:val="center" w:pos="1380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0</w:t>
            </w:r>
          </w:p>
        </w:tc>
      </w:tr>
      <w:tr w:rsidR="005D7A98" w:rsidRPr="00165D47" w14:paraId="1EB93DE5" w14:textId="77777777" w:rsidTr="005D7A98">
        <w:tc>
          <w:tcPr>
            <w:tcW w:w="3686" w:type="dxa"/>
          </w:tcPr>
          <w:p w14:paraId="3E977A44" w14:textId="77777777" w:rsidR="005D7A98" w:rsidRPr="00165D47" w:rsidRDefault="005D7A98" w:rsidP="005D7A98">
            <w:pPr>
              <w:tabs>
                <w:tab w:val="left" w:pos="2625"/>
              </w:tabs>
              <w:spacing w:line="360" w:lineRule="auto"/>
              <w:ind w:firstLine="100"/>
              <w:rPr>
                <w:rFonts w:ascii="Times New Roman" w:eastAsia="Times New Roman" w:hAnsi="Times New Roman" w:cs="Times New Roman"/>
                <w:b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Strict social recognition</w:t>
            </w:r>
          </w:p>
        </w:tc>
        <w:tc>
          <w:tcPr>
            <w:tcW w:w="1992" w:type="dxa"/>
            <w:vAlign w:val="center"/>
          </w:tcPr>
          <w:p w14:paraId="543A66BB" w14:textId="77777777" w:rsidR="005D7A98" w:rsidRPr="00165D47" w:rsidRDefault="005D7A98" w:rsidP="005D7A9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6 (7.4)</w:t>
            </w:r>
          </w:p>
        </w:tc>
        <w:tc>
          <w:tcPr>
            <w:tcW w:w="1977" w:type="dxa"/>
            <w:vAlign w:val="center"/>
          </w:tcPr>
          <w:p w14:paraId="5F840094" w14:textId="77777777" w:rsidR="005D7A98" w:rsidRPr="00165D47" w:rsidRDefault="005D7A98" w:rsidP="005D7A9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3 (8.8)</w:t>
            </w:r>
          </w:p>
        </w:tc>
        <w:tc>
          <w:tcPr>
            <w:tcW w:w="1495" w:type="dxa"/>
            <w:vAlign w:val="center"/>
          </w:tcPr>
          <w:p w14:paraId="66171624" w14:textId="77777777" w:rsidR="005D7A98" w:rsidRPr="00165D47" w:rsidRDefault="005D7A98" w:rsidP="005D7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0</w:t>
            </w:r>
          </w:p>
        </w:tc>
      </w:tr>
      <w:tr w:rsidR="005D7A98" w:rsidRPr="00165D47" w14:paraId="1781545A" w14:textId="77777777" w:rsidTr="005D7A98">
        <w:tc>
          <w:tcPr>
            <w:tcW w:w="3686" w:type="dxa"/>
          </w:tcPr>
          <w:p w14:paraId="4388335D" w14:textId="77777777" w:rsidR="005D7A98" w:rsidRPr="00165D47" w:rsidRDefault="005D7A98" w:rsidP="005D7A98">
            <w:pPr>
              <w:tabs>
                <w:tab w:val="left" w:pos="2625"/>
              </w:tabs>
              <w:spacing w:line="360" w:lineRule="auto"/>
              <w:ind w:firstLine="100"/>
              <w:rPr>
                <w:rFonts w:ascii="Times New Roman" w:eastAsia="Times New Roman" w:hAnsi="Times New Roman" w:cs="Times New Roman"/>
                <w:b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992" w:type="dxa"/>
            <w:vAlign w:val="center"/>
          </w:tcPr>
          <w:p w14:paraId="5B2740F6" w14:textId="77777777" w:rsidR="005D7A98" w:rsidRPr="00165D47" w:rsidRDefault="005D7A98" w:rsidP="005D7A9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1 (1.2)</w:t>
            </w:r>
          </w:p>
        </w:tc>
        <w:tc>
          <w:tcPr>
            <w:tcW w:w="1977" w:type="dxa"/>
            <w:vAlign w:val="center"/>
          </w:tcPr>
          <w:p w14:paraId="0BF416D4" w14:textId="77777777" w:rsidR="005D7A98" w:rsidRPr="00165D47" w:rsidRDefault="005D7A98" w:rsidP="005D7A9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2 (5.9)</w:t>
            </w:r>
          </w:p>
        </w:tc>
        <w:tc>
          <w:tcPr>
            <w:tcW w:w="1495" w:type="dxa"/>
            <w:vAlign w:val="center"/>
          </w:tcPr>
          <w:p w14:paraId="2E1C875A" w14:textId="77777777" w:rsidR="005D7A98" w:rsidRPr="00165D47" w:rsidRDefault="005D7A98" w:rsidP="005D7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0</w:t>
            </w:r>
          </w:p>
        </w:tc>
      </w:tr>
      <w:tr w:rsidR="005D7A98" w:rsidRPr="00165D47" w14:paraId="7193DD60" w14:textId="77777777" w:rsidTr="005D7A98">
        <w:tc>
          <w:tcPr>
            <w:tcW w:w="3686" w:type="dxa"/>
          </w:tcPr>
          <w:p w14:paraId="578DAD34" w14:textId="77777777" w:rsidR="005D7A98" w:rsidRPr="00165D47" w:rsidRDefault="005D7A98" w:rsidP="005D7A98">
            <w:pPr>
              <w:tabs>
                <w:tab w:val="left" w:pos="2625"/>
              </w:tabs>
              <w:spacing w:line="360" w:lineRule="auto"/>
              <w:ind w:firstLine="100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992" w:type="dxa"/>
            <w:vAlign w:val="center"/>
          </w:tcPr>
          <w:p w14:paraId="713A79AE" w14:textId="77777777" w:rsidR="005D7A98" w:rsidRPr="00165D47" w:rsidRDefault="005D7A98" w:rsidP="005D7A9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1 (1.2)</w:t>
            </w:r>
          </w:p>
        </w:tc>
        <w:tc>
          <w:tcPr>
            <w:tcW w:w="1977" w:type="dxa"/>
            <w:vAlign w:val="center"/>
          </w:tcPr>
          <w:p w14:paraId="6B5B0796" w14:textId="77777777" w:rsidR="005D7A98" w:rsidRPr="00165D47" w:rsidRDefault="005D7A98" w:rsidP="005D7A9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1 (2.9)</w:t>
            </w:r>
          </w:p>
        </w:tc>
        <w:tc>
          <w:tcPr>
            <w:tcW w:w="1495" w:type="dxa"/>
            <w:vAlign w:val="center"/>
          </w:tcPr>
          <w:p w14:paraId="1E3EFD9B" w14:textId="77777777" w:rsidR="005D7A98" w:rsidRPr="00165D47" w:rsidRDefault="005D7A98" w:rsidP="005D7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0</w:t>
            </w:r>
          </w:p>
        </w:tc>
      </w:tr>
      <w:tr w:rsidR="005D7A98" w:rsidRPr="00165D47" w14:paraId="04530943" w14:textId="77777777" w:rsidTr="005D7A98">
        <w:tc>
          <w:tcPr>
            <w:tcW w:w="3686" w:type="dxa"/>
          </w:tcPr>
          <w:p w14:paraId="50A0A34F" w14:textId="77777777" w:rsidR="005D7A98" w:rsidRPr="00165D47" w:rsidRDefault="005D7A98" w:rsidP="005D7A98">
            <w:pPr>
              <w:tabs>
                <w:tab w:val="left" w:pos="2625"/>
              </w:tabs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165D47">
              <w:rPr>
                <w:rFonts w:ascii="Times New Roman" w:eastAsia="Times New Roman" w:hAnsi="Times New Roman" w:cs="Times New Roman"/>
                <w:b/>
              </w:rPr>
              <w:t>Improvement, n (%), multiple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choices</w:t>
            </w:r>
          </w:p>
        </w:tc>
        <w:tc>
          <w:tcPr>
            <w:tcW w:w="1992" w:type="dxa"/>
            <w:vAlign w:val="center"/>
          </w:tcPr>
          <w:p w14:paraId="3DA5FC38" w14:textId="77777777" w:rsidR="005D7A98" w:rsidRPr="00165D47" w:rsidRDefault="005D7A98" w:rsidP="005D7A9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7" w:type="dxa"/>
            <w:vAlign w:val="center"/>
          </w:tcPr>
          <w:p w14:paraId="23C9C71D" w14:textId="77777777" w:rsidR="005D7A98" w:rsidRPr="00165D47" w:rsidRDefault="005D7A98" w:rsidP="005D7A9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5" w:type="dxa"/>
            <w:vAlign w:val="center"/>
          </w:tcPr>
          <w:p w14:paraId="0EE8640D" w14:textId="77777777" w:rsidR="005D7A98" w:rsidRPr="00165D47" w:rsidRDefault="005D7A98" w:rsidP="005D7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D7A98" w:rsidRPr="00165D47" w14:paraId="29975EB4" w14:textId="77777777" w:rsidTr="005D7A98">
        <w:tc>
          <w:tcPr>
            <w:tcW w:w="3686" w:type="dxa"/>
          </w:tcPr>
          <w:p w14:paraId="00970E35" w14:textId="77777777" w:rsidR="005D7A98" w:rsidRPr="00165D47" w:rsidRDefault="005D7A98" w:rsidP="005D7A98">
            <w:pPr>
              <w:spacing w:line="360" w:lineRule="auto"/>
              <w:ind w:firstLine="100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Law revision</w:t>
            </w:r>
          </w:p>
        </w:tc>
        <w:tc>
          <w:tcPr>
            <w:tcW w:w="1992" w:type="dxa"/>
            <w:vAlign w:val="center"/>
          </w:tcPr>
          <w:p w14:paraId="3E08C9F1" w14:textId="77777777" w:rsidR="005D7A98" w:rsidRPr="00165D47" w:rsidRDefault="005D7A98" w:rsidP="005D7A98">
            <w:pPr>
              <w:tabs>
                <w:tab w:val="center" w:pos="1309"/>
              </w:tabs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165D47">
              <w:rPr>
                <w:rFonts w:ascii="Times New Roman" w:eastAsiaTheme="minorEastAsia" w:hAnsi="Times New Roman" w:cs="Times New Roman"/>
              </w:rPr>
              <w:t>38 (46.9)</w:t>
            </w:r>
          </w:p>
        </w:tc>
        <w:tc>
          <w:tcPr>
            <w:tcW w:w="1977" w:type="dxa"/>
            <w:vAlign w:val="center"/>
          </w:tcPr>
          <w:p w14:paraId="7237EF5A" w14:textId="77777777" w:rsidR="005D7A98" w:rsidRPr="00165D47" w:rsidRDefault="005D7A98" w:rsidP="005D7A98">
            <w:pPr>
              <w:tabs>
                <w:tab w:val="center" w:pos="1309"/>
              </w:tabs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165D47">
              <w:rPr>
                <w:rFonts w:ascii="Times New Roman" w:eastAsiaTheme="minorEastAsia" w:hAnsi="Times New Roman" w:cs="Times New Roman"/>
              </w:rPr>
              <w:t>15 (44.1)</w:t>
            </w:r>
          </w:p>
        </w:tc>
        <w:tc>
          <w:tcPr>
            <w:tcW w:w="1495" w:type="dxa"/>
            <w:vAlign w:val="center"/>
          </w:tcPr>
          <w:p w14:paraId="66E63BF7" w14:textId="77777777" w:rsidR="005D7A98" w:rsidRPr="00165D47" w:rsidRDefault="005D7A98" w:rsidP="005D7A98">
            <w:pPr>
              <w:tabs>
                <w:tab w:val="center" w:pos="1309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0</w:t>
            </w:r>
          </w:p>
        </w:tc>
      </w:tr>
      <w:tr w:rsidR="005D7A98" w:rsidRPr="00165D47" w14:paraId="08904F9B" w14:textId="77777777" w:rsidTr="005D7A98">
        <w:tc>
          <w:tcPr>
            <w:tcW w:w="3686" w:type="dxa"/>
          </w:tcPr>
          <w:p w14:paraId="2F18EF6A" w14:textId="77777777" w:rsidR="005D7A98" w:rsidRPr="00165D47" w:rsidRDefault="005D7A98" w:rsidP="005D7A98">
            <w:pPr>
              <w:spacing w:line="360" w:lineRule="auto"/>
              <w:ind w:firstLine="100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Technical method</w:t>
            </w:r>
          </w:p>
        </w:tc>
        <w:tc>
          <w:tcPr>
            <w:tcW w:w="1992" w:type="dxa"/>
            <w:vAlign w:val="center"/>
          </w:tcPr>
          <w:p w14:paraId="6AA58F0B" w14:textId="77777777" w:rsidR="005D7A98" w:rsidRPr="00165D47" w:rsidRDefault="005D7A98" w:rsidP="005D7A98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165D47">
              <w:rPr>
                <w:rFonts w:ascii="Times New Roman" w:eastAsiaTheme="minorEastAsia" w:hAnsi="Times New Roman" w:cs="Times New Roman"/>
              </w:rPr>
              <w:t>33 (40.7)</w:t>
            </w:r>
          </w:p>
        </w:tc>
        <w:tc>
          <w:tcPr>
            <w:tcW w:w="1977" w:type="dxa"/>
            <w:vAlign w:val="center"/>
          </w:tcPr>
          <w:p w14:paraId="6C6D9B85" w14:textId="77777777" w:rsidR="005D7A98" w:rsidRPr="00165D47" w:rsidRDefault="005D7A98" w:rsidP="005D7A98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165D47">
              <w:rPr>
                <w:rFonts w:ascii="Times New Roman" w:eastAsiaTheme="minorEastAsia" w:hAnsi="Times New Roman" w:cs="Times New Roman"/>
              </w:rPr>
              <w:t>14 (41.2)</w:t>
            </w:r>
          </w:p>
        </w:tc>
        <w:tc>
          <w:tcPr>
            <w:tcW w:w="1495" w:type="dxa"/>
            <w:vAlign w:val="center"/>
          </w:tcPr>
          <w:p w14:paraId="43F42731" w14:textId="77777777" w:rsidR="005D7A98" w:rsidRPr="005834C7" w:rsidRDefault="005D7A98" w:rsidP="005D7A9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0</w:t>
            </w:r>
          </w:p>
        </w:tc>
      </w:tr>
      <w:tr w:rsidR="005D7A98" w:rsidRPr="00165D47" w14:paraId="3500C61E" w14:textId="77777777" w:rsidTr="005D7A98">
        <w:tc>
          <w:tcPr>
            <w:tcW w:w="3686" w:type="dxa"/>
          </w:tcPr>
          <w:p w14:paraId="234AA7C1" w14:textId="77777777" w:rsidR="005D7A98" w:rsidRPr="00165D47" w:rsidRDefault="005D7A98" w:rsidP="005D7A98">
            <w:pPr>
              <w:spacing w:line="360" w:lineRule="auto"/>
              <w:ind w:firstLine="100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Data utilization support</w:t>
            </w:r>
          </w:p>
        </w:tc>
        <w:tc>
          <w:tcPr>
            <w:tcW w:w="1992" w:type="dxa"/>
            <w:vAlign w:val="center"/>
          </w:tcPr>
          <w:p w14:paraId="021264AB" w14:textId="77777777" w:rsidR="005D7A98" w:rsidRPr="00165D47" w:rsidRDefault="005D7A98" w:rsidP="005D7A98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165D47">
              <w:rPr>
                <w:rFonts w:ascii="Times New Roman" w:eastAsiaTheme="minorEastAsia" w:hAnsi="Times New Roman" w:cs="Times New Roman"/>
              </w:rPr>
              <w:t>15 (18.5)</w:t>
            </w:r>
          </w:p>
        </w:tc>
        <w:tc>
          <w:tcPr>
            <w:tcW w:w="1977" w:type="dxa"/>
            <w:vAlign w:val="center"/>
          </w:tcPr>
          <w:p w14:paraId="16ACA786" w14:textId="77777777" w:rsidR="005D7A98" w:rsidRPr="00165D47" w:rsidRDefault="005D7A98" w:rsidP="005D7A98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165D47">
              <w:rPr>
                <w:rFonts w:ascii="Times New Roman" w:eastAsiaTheme="minorEastAsia" w:hAnsi="Times New Roman" w:cs="Times New Roman"/>
              </w:rPr>
              <w:t>1 (2.9)</w:t>
            </w:r>
          </w:p>
        </w:tc>
        <w:tc>
          <w:tcPr>
            <w:tcW w:w="1495" w:type="dxa"/>
            <w:vAlign w:val="center"/>
          </w:tcPr>
          <w:p w14:paraId="78A38A62" w14:textId="77777777" w:rsidR="005D7A98" w:rsidRPr="005834C7" w:rsidRDefault="005D7A98" w:rsidP="005D7A9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.39</w:t>
            </w:r>
          </w:p>
        </w:tc>
      </w:tr>
      <w:tr w:rsidR="005D7A98" w:rsidRPr="00165D47" w14:paraId="36125E76" w14:textId="77777777" w:rsidTr="005D7A98">
        <w:trPr>
          <w:trHeight w:val="320"/>
        </w:trPr>
        <w:tc>
          <w:tcPr>
            <w:tcW w:w="3686" w:type="dxa"/>
            <w:tcBorders>
              <w:bottom w:val="single" w:sz="8" w:space="0" w:color="000000" w:themeColor="text1"/>
            </w:tcBorders>
          </w:tcPr>
          <w:p w14:paraId="79BD31C1" w14:textId="77777777" w:rsidR="005D7A98" w:rsidRPr="00165D47" w:rsidRDefault="005D7A98" w:rsidP="005D7A98">
            <w:pPr>
              <w:spacing w:line="360" w:lineRule="auto"/>
              <w:ind w:firstLine="100"/>
              <w:rPr>
                <w:rFonts w:ascii="Times New Roman" w:eastAsia="Times New Roman" w:hAnsi="Times New Roman" w:cs="Times New Roman"/>
              </w:rPr>
            </w:pPr>
            <w:r w:rsidRPr="00165D47">
              <w:rPr>
                <w:rFonts w:ascii="Times New Roman" w:eastAsia="Times New Roman" w:hAnsi="Times New Roman" w:cs="Times New Roman"/>
              </w:rPr>
              <w:t>Public consensus</w:t>
            </w:r>
          </w:p>
        </w:tc>
        <w:tc>
          <w:tcPr>
            <w:tcW w:w="1992" w:type="dxa"/>
            <w:tcBorders>
              <w:bottom w:val="single" w:sz="8" w:space="0" w:color="000000" w:themeColor="text1"/>
            </w:tcBorders>
            <w:vAlign w:val="center"/>
          </w:tcPr>
          <w:p w14:paraId="6A2AB68A" w14:textId="77777777" w:rsidR="005D7A98" w:rsidRPr="00165D47" w:rsidRDefault="005D7A98" w:rsidP="005D7A98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165D47">
              <w:rPr>
                <w:rFonts w:ascii="Times New Roman" w:eastAsiaTheme="minorEastAsia" w:hAnsi="Times New Roman" w:cs="Times New Roman"/>
              </w:rPr>
              <w:t>14 (17.3)</w:t>
            </w:r>
          </w:p>
        </w:tc>
        <w:tc>
          <w:tcPr>
            <w:tcW w:w="1977" w:type="dxa"/>
            <w:tcBorders>
              <w:bottom w:val="single" w:sz="8" w:space="0" w:color="000000" w:themeColor="text1"/>
            </w:tcBorders>
            <w:vAlign w:val="center"/>
          </w:tcPr>
          <w:p w14:paraId="03A9CF09" w14:textId="77777777" w:rsidR="005D7A98" w:rsidRPr="00165D47" w:rsidRDefault="005D7A98" w:rsidP="005D7A98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165D47">
              <w:rPr>
                <w:rFonts w:ascii="Times New Roman" w:eastAsiaTheme="minorEastAsia" w:hAnsi="Times New Roman" w:cs="Times New Roman"/>
              </w:rPr>
              <w:t>6 (17.6)</w:t>
            </w:r>
          </w:p>
        </w:tc>
        <w:tc>
          <w:tcPr>
            <w:tcW w:w="1495" w:type="dxa"/>
            <w:tcBorders>
              <w:bottom w:val="single" w:sz="8" w:space="0" w:color="000000" w:themeColor="text1"/>
            </w:tcBorders>
            <w:vAlign w:val="center"/>
          </w:tcPr>
          <w:p w14:paraId="24784C43" w14:textId="77777777" w:rsidR="005D7A98" w:rsidRPr="005834C7" w:rsidRDefault="005D7A98" w:rsidP="005D7A9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0</w:t>
            </w:r>
          </w:p>
        </w:tc>
      </w:tr>
    </w:tbl>
    <w:p w14:paraId="72BA798D" w14:textId="4A0F473E" w:rsidR="00FC0666" w:rsidRDefault="00FC0666">
      <w:pPr>
        <w:rPr>
          <w:rFonts w:ascii="Georgia" w:hAnsi="Georgia"/>
          <w:color w:val="000000"/>
          <w:sz w:val="22"/>
          <w:szCs w:val="22"/>
          <w:shd w:val="clear" w:color="auto" w:fill="FFFFFF"/>
        </w:rPr>
      </w:pPr>
    </w:p>
    <w:p w14:paraId="472CEB3E" w14:textId="77777777" w:rsidR="00FC0666" w:rsidRDefault="00FC0666">
      <w:pPr>
        <w:rPr>
          <w:rFonts w:ascii="Georgia" w:hAnsi="Georgia"/>
          <w:color w:val="000000"/>
          <w:sz w:val="22"/>
          <w:szCs w:val="22"/>
          <w:shd w:val="clear" w:color="auto" w:fill="FFFFFF"/>
        </w:rPr>
      </w:pPr>
    </w:p>
    <w:p w14:paraId="4BEE4D30" w14:textId="77777777" w:rsidR="00DE4E78" w:rsidRPr="005D7A98" w:rsidRDefault="00DE4E78">
      <w:pPr>
        <w:rPr>
          <w:rFonts w:ascii="Georgia" w:hAnsi="Georgia"/>
          <w:color w:val="000000"/>
          <w:sz w:val="22"/>
          <w:szCs w:val="22"/>
          <w:shd w:val="clear" w:color="auto" w:fill="FFFFFF"/>
        </w:rPr>
      </w:pPr>
    </w:p>
    <w:p w14:paraId="3AFFB228" w14:textId="77777777" w:rsidR="00D80BED" w:rsidRDefault="00D80BED">
      <w:pPr>
        <w:rPr>
          <w:rFonts w:ascii="Georgia" w:hAnsi="Georgia"/>
          <w:color w:val="000000"/>
          <w:sz w:val="22"/>
          <w:szCs w:val="22"/>
          <w:shd w:val="clear" w:color="auto" w:fill="FFFFFF"/>
        </w:rPr>
      </w:pPr>
    </w:p>
    <w:p w14:paraId="105CD826" w14:textId="675891FE" w:rsidR="00FD3E52" w:rsidRPr="008B56BB" w:rsidRDefault="00FD3E52" w:rsidP="00272DC9">
      <w:pPr>
        <w:widowControl/>
      </w:pPr>
    </w:p>
    <w:sectPr w:rsidR="00FD3E52" w:rsidRPr="008B56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E54005" w14:textId="77777777" w:rsidR="004E1133" w:rsidRDefault="004E1133" w:rsidP="00272DC9">
      <w:pPr>
        <w:spacing w:after="0" w:line="240" w:lineRule="auto"/>
      </w:pPr>
      <w:r>
        <w:separator/>
      </w:r>
    </w:p>
  </w:endnote>
  <w:endnote w:type="continuationSeparator" w:id="0">
    <w:p w14:paraId="4623D7BA" w14:textId="77777777" w:rsidR="004E1133" w:rsidRDefault="004E1133" w:rsidP="00272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54EEB9" w14:textId="77777777" w:rsidR="004E1133" w:rsidRDefault="004E1133" w:rsidP="00272DC9">
      <w:pPr>
        <w:spacing w:after="0" w:line="240" w:lineRule="auto"/>
      </w:pPr>
      <w:r>
        <w:separator/>
      </w:r>
    </w:p>
  </w:footnote>
  <w:footnote w:type="continuationSeparator" w:id="0">
    <w:p w14:paraId="4086C623" w14:textId="77777777" w:rsidR="004E1133" w:rsidRDefault="004E1133" w:rsidP="00272D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691"/>
    <w:rsid w:val="0005501E"/>
    <w:rsid w:val="00075E2F"/>
    <w:rsid w:val="00082EA7"/>
    <w:rsid w:val="000F6B19"/>
    <w:rsid w:val="00117A9F"/>
    <w:rsid w:val="001E5E91"/>
    <w:rsid w:val="002165E8"/>
    <w:rsid w:val="00272DC9"/>
    <w:rsid w:val="00281FED"/>
    <w:rsid w:val="00297F0F"/>
    <w:rsid w:val="002F6D98"/>
    <w:rsid w:val="00385F42"/>
    <w:rsid w:val="00432AF6"/>
    <w:rsid w:val="00463267"/>
    <w:rsid w:val="004865AB"/>
    <w:rsid w:val="004B1E3C"/>
    <w:rsid w:val="004E1133"/>
    <w:rsid w:val="005834C7"/>
    <w:rsid w:val="005B5322"/>
    <w:rsid w:val="005D7A98"/>
    <w:rsid w:val="0080101B"/>
    <w:rsid w:val="008475E6"/>
    <w:rsid w:val="008B56BB"/>
    <w:rsid w:val="00926B96"/>
    <w:rsid w:val="009E2844"/>
    <w:rsid w:val="00A2698B"/>
    <w:rsid w:val="00A33311"/>
    <w:rsid w:val="00B61C3E"/>
    <w:rsid w:val="00BC4B7B"/>
    <w:rsid w:val="00BC68F8"/>
    <w:rsid w:val="00C14F7F"/>
    <w:rsid w:val="00C30B7C"/>
    <w:rsid w:val="00C579B0"/>
    <w:rsid w:val="00D80BED"/>
    <w:rsid w:val="00DE4E78"/>
    <w:rsid w:val="00E133DB"/>
    <w:rsid w:val="00E23691"/>
    <w:rsid w:val="00F0649A"/>
    <w:rsid w:val="00F4743E"/>
    <w:rsid w:val="00F9216F"/>
    <w:rsid w:val="00FA5A3A"/>
    <w:rsid w:val="00FC0666"/>
    <w:rsid w:val="00FD15BD"/>
    <w:rsid w:val="00FD3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B2BFF0"/>
  <w15:chartTrackingRefBased/>
  <w15:docId w15:val="{D3C77994-69C8-44AF-9E7D-EE5E57321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E23691"/>
    <w:pPr>
      <w:widowControl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3"/>
    <w:basedOn w:val="a1"/>
    <w:rsid w:val="00E23691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  <w:tblPr>
      <w:tblStyleRowBandSize w:val="1"/>
      <w:tblStyleColBandSize w:val="1"/>
      <w:tblInd w:w="0" w:type="nil"/>
    </w:tblPr>
  </w:style>
  <w:style w:type="character" w:styleId="a3">
    <w:name w:val="Emphasis"/>
    <w:basedOn w:val="a0"/>
    <w:uiPriority w:val="20"/>
    <w:qFormat/>
    <w:rsid w:val="00E23691"/>
    <w:rPr>
      <w:i/>
      <w:iCs/>
    </w:rPr>
  </w:style>
  <w:style w:type="table" w:customStyle="1" w:styleId="1">
    <w:name w:val="1"/>
    <w:basedOn w:val="a1"/>
    <w:rsid w:val="00272DC9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  <w:tblPr>
      <w:tblStyleRowBandSize w:val="1"/>
      <w:tblStyleColBandSize w:val="1"/>
      <w:tblInd w:w="0" w:type="nil"/>
    </w:tblPr>
  </w:style>
  <w:style w:type="paragraph" w:styleId="a4">
    <w:name w:val="caption"/>
    <w:basedOn w:val="a"/>
    <w:next w:val="a"/>
    <w:uiPriority w:val="35"/>
    <w:unhideWhenUsed/>
    <w:qFormat/>
    <w:rsid w:val="00272DC9"/>
    <w:rPr>
      <w:b/>
      <w:bCs/>
    </w:rPr>
  </w:style>
  <w:style w:type="paragraph" w:styleId="a5">
    <w:name w:val="header"/>
    <w:basedOn w:val="a"/>
    <w:link w:val="Char"/>
    <w:uiPriority w:val="99"/>
    <w:unhideWhenUsed/>
    <w:rsid w:val="00272D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72DC9"/>
    <w:rPr>
      <w:rFonts w:ascii="맑은 고딕" w:eastAsia="맑은 고딕" w:hAnsi="맑은 고딕" w:cs="맑은 고딕"/>
      <w:kern w:val="0"/>
      <w:szCs w:val="20"/>
    </w:rPr>
  </w:style>
  <w:style w:type="paragraph" w:styleId="a6">
    <w:name w:val="footer"/>
    <w:basedOn w:val="a"/>
    <w:link w:val="Char0"/>
    <w:uiPriority w:val="99"/>
    <w:unhideWhenUsed/>
    <w:rsid w:val="00272D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72DC9"/>
    <w:rPr>
      <w:rFonts w:ascii="맑은 고딕" w:eastAsia="맑은 고딕" w:hAnsi="맑은 고딕" w:cs="맑은 고딕"/>
      <w:kern w:val="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385F4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85F42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OHEON</dc:creator>
  <cp:keywords/>
  <dc:description/>
  <cp:lastModifiedBy>KIM HOHEON</cp:lastModifiedBy>
  <cp:revision>2</cp:revision>
  <dcterms:created xsi:type="dcterms:W3CDTF">2019-07-09T08:28:00Z</dcterms:created>
  <dcterms:modified xsi:type="dcterms:W3CDTF">2019-07-09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21309615</vt:i4>
  </property>
  <property fmtid="{D5CDD505-2E9C-101B-9397-08002B2CF9AE}" pid="3" name="_NewReviewCycle">
    <vt:lpwstr/>
  </property>
  <property fmtid="{D5CDD505-2E9C-101B-9397-08002B2CF9AE}" pid="4" name="_EmailSubject">
    <vt:lpwstr>0624-박유랑</vt:lpwstr>
  </property>
  <property fmtid="{D5CDD505-2E9C-101B-9397-08002B2CF9AE}" pid="5" name="_AuthorEmail">
    <vt:lpwstr>mrss@yuhs.ac</vt:lpwstr>
  </property>
  <property fmtid="{D5CDD505-2E9C-101B-9397-08002B2CF9AE}" pid="6" name="_AuthorEmailDisplayName">
    <vt:lpwstr>의과대학 연구부</vt:lpwstr>
  </property>
  <property fmtid="{D5CDD505-2E9C-101B-9397-08002B2CF9AE}" pid="7" name="_ReviewingToolsShownOnce">
    <vt:lpwstr/>
  </property>
</Properties>
</file>